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85067" w14:textId="0D221D89" w:rsidR="00547F27" w:rsidRPr="0034250C" w:rsidRDefault="00547F27" w:rsidP="00547F27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 w:rsidRPr="0034250C">
        <w:rPr>
          <w:rFonts w:ascii="Times New Roman" w:hAnsi="Times New Roman" w:cs="Times New Roman"/>
          <w:b/>
          <w:bCs/>
          <w:i/>
          <w:iCs/>
        </w:rPr>
        <w:t>Appendix 3</w:t>
      </w:r>
      <w:r w:rsidR="001C117E">
        <w:rPr>
          <w:rFonts w:ascii="Times New Roman" w:hAnsi="Times New Roman" w:cs="Times New Roman"/>
          <w:b/>
          <w:bCs/>
          <w:i/>
          <w:iCs/>
        </w:rPr>
        <w:t>, table 6</w:t>
      </w:r>
      <w:r w:rsidRPr="0034250C">
        <w:rPr>
          <w:rFonts w:ascii="Times New Roman" w:hAnsi="Times New Roman" w:cs="Times New Roman"/>
          <w:b/>
          <w:bCs/>
          <w:i/>
          <w:iCs/>
        </w:rPr>
        <w:t xml:space="preserve">: tables with results for EP-training </w:t>
      </w:r>
    </w:p>
    <w:tbl>
      <w:tblPr>
        <w:tblStyle w:val="Onopgemaaktetabel2"/>
        <w:tblW w:w="9072" w:type="dxa"/>
        <w:tblLook w:val="04A0" w:firstRow="1" w:lastRow="0" w:firstColumn="1" w:lastColumn="0" w:noHBand="0" w:noVBand="1"/>
      </w:tblPr>
      <w:tblGrid>
        <w:gridCol w:w="4678"/>
        <w:gridCol w:w="4394"/>
      </w:tblGrid>
      <w:tr w:rsidR="00547F27" w:rsidRPr="0034250C" w14:paraId="768CC969" w14:textId="77777777" w:rsidTr="00B12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A616C84" w14:textId="0068D0DA" w:rsidR="00547F27" w:rsidRPr="0034250C" w:rsidRDefault="00547F27" w:rsidP="00B12B9C">
            <w:pPr>
              <w:rPr>
                <w:rFonts w:ascii="Times New Roman" w:hAnsi="Times New Roman" w:cs="Times New Roman"/>
              </w:rPr>
            </w:pPr>
            <w:r w:rsidRPr="0034250C">
              <w:rPr>
                <w:rFonts w:ascii="Times New Roman" w:hAnsi="Times New Roman" w:cs="Times New Roman"/>
              </w:rPr>
              <w:t xml:space="preserve">Table 6. Characteristics of participating EPs </w:t>
            </w:r>
            <w:r w:rsidR="00A1569F">
              <w:rPr>
                <w:rFonts w:ascii="Times New Roman" w:hAnsi="Times New Roman" w:cs="Times New Roman"/>
              </w:rPr>
              <w:t>(</w:t>
            </w:r>
            <w:r w:rsidR="00E84520">
              <w:rPr>
                <w:rFonts w:ascii="Times New Roman" w:hAnsi="Times New Roman" w:cs="Times New Roman"/>
              </w:rPr>
              <w:t>in training</w:t>
            </w:r>
            <w:r w:rsidR="00A1569F">
              <w:rPr>
                <w:rFonts w:ascii="Times New Roman" w:hAnsi="Times New Roman" w:cs="Times New Roman"/>
              </w:rPr>
              <w:t>)</w:t>
            </w:r>
            <w:r w:rsidRPr="0034250C">
              <w:rPr>
                <w:rFonts w:ascii="Times New Roman" w:hAnsi="Times New Roman" w:cs="Times New Roman"/>
              </w:rPr>
              <w:t xml:space="preserve"> (</w:t>
            </w:r>
            <w:r w:rsidRPr="0034250C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34250C">
              <w:rPr>
                <w:rFonts w:ascii="Times New Roman" w:hAnsi="Times New Roman" w:cs="Times New Roman"/>
              </w:rPr>
              <w:t>= 5</w:t>
            </w:r>
            <w:r w:rsidR="00A642F9">
              <w:rPr>
                <w:rFonts w:ascii="Times New Roman" w:hAnsi="Times New Roman" w:cs="Times New Roman"/>
              </w:rPr>
              <w:t>1</w:t>
            </w:r>
            <w:r w:rsidRPr="0034250C">
              <w:rPr>
                <w:rFonts w:ascii="Times New Roman" w:hAnsi="Times New Roman" w:cs="Times New Roman"/>
              </w:rPr>
              <w:t>)</w:t>
            </w:r>
          </w:p>
        </w:tc>
      </w:tr>
      <w:tr w:rsidR="00547F27" w:rsidRPr="0034250C" w14:paraId="0575B128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17A999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ex (</w:t>
            </w:r>
            <w:r w:rsidRPr="003425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>n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, %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D20E27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797625CB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F1A0DD9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Mal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91E7CA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6 (30.2%)</w:t>
            </w:r>
          </w:p>
        </w:tc>
      </w:tr>
      <w:tr w:rsidR="00547F27" w:rsidRPr="0034250C" w14:paraId="326F8B18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94CEDD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Femal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D0C057" w14:textId="6B0AFB30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F286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6</w:t>
            </w:r>
            <w:r w:rsidR="002F286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F286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6920AAED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C37E81D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Other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7D09CEB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547F27" w:rsidRPr="0034250C" w14:paraId="4E68AC2E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4A31D9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ge (years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670CF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0F083CD6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0A23BC0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Between 20-2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DB02D4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7 (13.2%)</w:t>
            </w:r>
          </w:p>
        </w:tc>
      </w:tr>
      <w:tr w:rsidR="00547F27" w:rsidRPr="0034250C" w14:paraId="55C5E40B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A128B99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Between 30-3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824CB7" w14:textId="0206F95B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F39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8</w:t>
            </w:r>
            <w:r w:rsidR="006F397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F39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494BEBDD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3CA527D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Between 40-4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CB4CBE" w14:textId="5E6C5379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3 (5.</w:t>
            </w:r>
            <w:r w:rsidR="006F39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4F8005CE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0A46B22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Between 50-5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AEB5C4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547F27" w:rsidRPr="0034250C" w14:paraId="67F92EFE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6BA0D3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Between 60-69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505BB8F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547F27" w:rsidRPr="0034250C" w14:paraId="5A568875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8CC281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linical experienc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0EAED8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3E3171E9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4BDD13D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As physician in general (years, SD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10D7BE" w14:textId="75EE5860" w:rsidR="00547F27" w:rsidRPr="0034250C" w:rsidRDefault="003E5AA2" w:rsidP="003E5A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E5AA2">
              <w:rPr>
                <w:rFonts w:ascii="Times New Roman" w:hAnsi="Times New Roman" w:cs="Times New Roman"/>
                <w:sz w:val="22"/>
                <w:szCs w:val="22"/>
              </w:rPr>
              <w:t>5.0 (5.0–7.0)</w:t>
            </w:r>
          </w:p>
        </w:tc>
      </w:tr>
      <w:tr w:rsidR="00547F27" w:rsidRPr="0034250C" w14:paraId="4638F3DE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EBC1FA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As physician working in the ED (years, SD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7D4E7D" w14:textId="17B7F044" w:rsidR="00547F27" w:rsidRPr="0034250C" w:rsidRDefault="00B55B8A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B55B8A">
              <w:rPr>
                <w:rFonts w:ascii="Times New Roman" w:hAnsi="Times New Roman" w:cs="Times New Roman"/>
                <w:sz w:val="22"/>
                <w:szCs w:val="22"/>
              </w:rPr>
              <w:t>4.0 (3.2–5.0)</w:t>
            </w:r>
          </w:p>
        </w:tc>
      </w:tr>
      <w:tr w:rsidR="00547F27" w:rsidRPr="0034250C" w14:paraId="0E1BDB2C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F0590D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Hospital characteristic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95138D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49185342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DB3DD61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24/7 staffing with EP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840CD7F" w14:textId="0E28A7F0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86.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2B140D9A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53EE7D0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Geographic classification, </w:t>
            </w:r>
            <w:r w:rsidRPr="003425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n 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94FF26D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0FA7BAC1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5A83CB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Urban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7EDB17" w14:textId="6FADB624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100.0%)</w:t>
            </w:r>
          </w:p>
        </w:tc>
      </w:tr>
      <w:tr w:rsidR="00547F27" w:rsidRPr="0034250C" w14:paraId="35D5EBC8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B436D6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Intermediate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A8767A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</w:tr>
      <w:tr w:rsidR="00547F27" w:rsidRPr="0034250C" w14:paraId="20310D40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C319BE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Rural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BF6FCE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 (0.0%)</w:t>
            </w:r>
          </w:p>
        </w:tc>
      </w:tr>
      <w:tr w:rsidR="00547F27" w:rsidRPr="0034250C" w14:paraId="491B323D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4D61ACE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Trauma level, </w:t>
            </w:r>
            <w:r w:rsidRPr="0034250C">
              <w:rPr>
                <w:rFonts w:ascii="Times New Roman" w:hAnsi="Times New Roman" w:cs="Times New Roman"/>
                <w:b w:val="0"/>
                <w:bCs w:val="0"/>
                <w:i/>
                <w:iCs/>
                <w:sz w:val="22"/>
                <w:szCs w:val="22"/>
              </w:rPr>
              <w:t xml:space="preserve">n </w:t>
            </w: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(%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CF2068" w14:textId="77777777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47F27" w:rsidRPr="0034250C" w14:paraId="1DF4E947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3631CC3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Level 1   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532D11" w14:textId="0DB878F2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2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73E332ED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7A60542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Level 2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724A539" w14:textId="7C201784" w:rsidR="00547F27" w:rsidRPr="0034250C" w:rsidRDefault="00547F27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 (7</w:t>
            </w:r>
            <w:r w:rsidR="00A642F9"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531E89BB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25A947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   Level 3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5DBFA4F" w14:textId="77777777" w:rsidR="00547F27" w:rsidRPr="0034250C" w:rsidRDefault="00547F27" w:rsidP="00B12B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sz w:val="22"/>
                <w:szCs w:val="22"/>
              </w:rPr>
              <w:t>0 (0.0%)</w:t>
            </w:r>
          </w:p>
        </w:tc>
      </w:tr>
      <w:tr w:rsidR="00547F27" w:rsidRPr="0034250C" w14:paraId="181DABC4" w14:textId="77777777" w:rsidTr="00B12B9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596AD63" w14:textId="77777777" w:rsidR="00547F27" w:rsidRPr="0034250C" w:rsidRDefault="00547F27" w:rsidP="00B12B9C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  Academic status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86A2BB" w14:textId="1D03335D" w:rsidR="00547F27" w:rsidRPr="0034250C" w:rsidRDefault="00A642F9" w:rsidP="00B12B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 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  <w:r w:rsidR="00547F27" w:rsidRPr="0034250C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547F27" w:rsidRPr="0034250C" w14:paraId="229D3DC8" w14:textId="77777777" w:rsidTr="00B12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45532AC9" w14:textId="77777777" w:rsidR="00547F27" w:rsidRPr="0034250C" w:rsidRDefault="00547F27" w:rsidP="00B12B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4250C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D = Standard deviation; EP = Emergency Physician; ED = Emergency Department</w:t>
            </w:r>
          </w:p>
        </w:tc>
      </w:tr>
    </w:tbl>
    <w:p w14:paraId="0F920B65" w14:textId="77777777" w:rsidR="00065010" w:rsidRDefault="00065010" w:rsidP="001C117E">
      <w:pPr>
        <w:spacing w:line="480" w:lineRule="auto"/>
      </w:pPr>
    </w:p>
    <w:sectPr w:rsidR="00065010" w:rsidSect="007C7E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15756"/>
    <w:multiLevelType w:val="hybridMultilevel"/>
    <w:tmpl w:val="9D960D1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E74FD"/>
    <w:multiLevelType w:val="hybridMultilevel"/>
    <w:tmpl w:val="BA840B3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65F78"/>
    <w:multiLevelType w:val="hybridMultilevel"/>
    <w:tmpl w:val="6CCA0E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F600EF"/>
    <w:multiLevelType w:val="hybridMultilevel"/>
    <w:tmpl w:val="1010A47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0A3DE2"/>
    <w:multiLevelType w:val="hybridMultilevel"/>
    <w:tmpl w:val="6F90466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310FE"/>
    <w:multiLevelType w:val="hybridMultilevel"/>
    <w:tmpl w:val="47E21D2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A6910"/>
    <w:multiLevelType w:val="hybridMultilevel"/>
    <w:tmpl w:val="B104707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162F8F"/>
    <w:multiLevelType w:val="hybridMultilevel"/>
    <w:tmpl w:val="951240A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C64604"/>
    <w:multiLevelType w:val="hybridMultilevel"/>
    <w:tmpl w:val="A61873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9A4740"/>
    <w:multiLevelType w:val="hybridMultilevel"/>
    <w:tmpl w:val="3018561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AE2E0D"/>
    <w:multiLevelType w:val="hybridMultilevel"/>
    <w:tmpl w:val="C180DA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9AA6847"/>
    <w:multiLevelType w:val="hybridMultilevel"/>
    <w:tmpl w:val="7C7625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D03529A"/>
    <w:multiLevelType w:val="hybridMultilevel"/>
    <w:tmpl w:val="383CD75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6A3163B"/>
    <w:multiLevelType w:val="hybridMultilevel"/>
    <w:tmpl w:val="0406964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F01288C"/>
    <w:multiLevelType w:val="hybridMultilevel"/>
    <w:tmpl w:val="5944ECE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791C9B"/>
    <w:multiLevelType w:val="hybridMultilevel"/>
    <w:tmpl w:val="55C4D68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2251517">
    <w:abstractNumId w:val="3"/>
  </w:num>
  <w:num w:numId="2" w16cid:durableId="274144556">
    <w:abstractNumId w:val="15"/>
  </w:num>
  <w:num w:numId="3" w16cid:durableId="1680694409">
    <w:abstractNumId w:val="10"/>
  </w:num>
  <w:num w:numId="4" w16cid:durableId="423116247">
    <w:abstractNumId w:val="9"/>
  </w:num>
  <w:num w:numId="5" w16cid:durableId="714889516">
    <w:abstractNumId w:val="14"/>
  </w:num>
  <w:num w:numId="6" w16cid:durableId="40443565">
    <w:abstractNumId w:val="0"/>
  </w:num>
  <w:num w:numId="7" w16cid:durableId="1269005584">
    <w:abstractNumId w:val="5"/>
  </w:num>
  <w:num w:numId="8" w16cid:durableId="768627044">
    <w:abstractNumId w:val="2"/>
  </w:num>
  <w:num w:numId="9" w16cid:durableId="22750448">
    <w:abstractNumId w:val="6"/>
  </w:num>
  <w:num w:numId="10" w16cid:durableId="932007098">
    <w:abstractNumId w:val="8"/>
  </w:num>
  <w:num w:numId="11" w16cid:durableId="1800030068">
    <w:abstractNumId w:val="12"/>
  </w:num>
  <w:num w:numId="12" w16cid:durableId="1248879604">
    <w:abstractNumId w:val="1"/>
  </w:num>
  <w:num w:numId="13" w16cid:durableId="505680130">
    <w:abstractNumId w:val="13"/>
  </w:num>
  <w:num w:numId="14" w16cid:durableId="1357999332">
    <w:abstractNumId w:val="7"/>
  </w:num>
  <w:num w:numId="15" w16cid:durableId="4478971">
    <w:abstractNumId w:val="4"/>
  </w:num>
  <w:num w:numId="16" w16cid:durableId="67576724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6BC"/>
    <w:rsid w:val="00065010"/>
    <w:rsid w:val="00133C48"/>
    <w:rsid w:val="00173EFC"/>
    <w:rsid w:val="001C117E"/>
    <w:rsid w:val="002E17A6"/>
    <w:rsid w:val="002F2867"/>
    <w:rsid w:val="00303A96"/>
    <w:rsid w:val="00330E8A"/>
    <w:rsid w:val="00392449"/>
    <w:rsid w:val="003E5AA2"/>
    <w:rsid w:val="00547F27"/>
    <w:rsid w:val="00572EF6"/>
    <w:rsid w:val="006F3977"/>
    <w:rsid w:val="00726E7A"/>
    <w:rsid w:val="0078018E"/>
    <w:rsid w:val="0078414E"/>
    <w:rsid w:val="007C7EF5"/>
    <w:rsid w:val="007D793F"/>
    <w:rsid w:val="00A1569F"/>
    <w:rsid w:val="00A642F9"/>
    <w:rsid w:val="00AE5CC1"/>
    <w:rsid w:val="00B55B8A"/>
    <w:rsid w:val="00CA484C"/>
    <w:rsid w:val="00CA56BC"/>
    <w:rsid w:val="00D3382A"/>
    <w:rsid w:val="00D60A90"/>
    <w:rsid w:val="00D92A73"/>
    <w:rsid w:val="00E84520"/>
    <w:rsid w:val="00F3400A"/>
    <w:rsid w:val="00FD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E7795"/>
  <w15:chartTrackingRefBased/>
  <w15:docId w15:val="{006820F3-8569-422A-9ABF-BF8DBB9D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7F27"/>
    <w:pPr>
      <w:spacing w:line="278" w:lineRule="auto"/>
    </w:pPr>
    <w:rPr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CA56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56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56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56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56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56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56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56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56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56B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56B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56B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56B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56BC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56B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56BC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56B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56BC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CA56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56B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56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56B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CA56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56BC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CA56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56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56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56BC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CA56BC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47F2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2">
    <w:name w:val="Plain Table 2"/>
    <w:basedOn w:val="Standaardtabel"/>
    <w:uiPriority w:val="42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rsid w:val="00547F27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F3400A"/>
  </w:style>
  <w:style w:type="paragraph" w:styleId="Revisie">
    <w:name w:val="Revision"/>
    <w:hidden/>
    <w:uiPriority w:val="99"/>
    <w:semiHidden/>
    <w:rsid w:val="00E84520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670CC-3B36-43C1-AF2D-5C2B35DFD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5</Words>
  <Characters>748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p Ouwerkerk</dc:creator>
  <cp:keywords/>
  <dc:description/>
  <cp:lastModifiedBy>Joep Ouwerkerk</cp:lastModifiedBy>
  <cp:revision>15</cp:revision>
  <dcterms:created xsi:type="dcterms:W3CDTF">2025-12-19T15:40:00Z</dcterms:created>
  <dcterms:modified xsi:type="dcterms:W3CDTF">2026-03-20T12:23:00Z</dcterms:modified>
</cp:coreProperties>
</file>